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</w:t>
      </w:r>
      <w:r>
        <w:rPr/>
        <w:t>. Changes in stability with mutation in FNoTNc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923"/>
        <w:gridCol w:w="1924"/>
        <w:gridCol w:w="192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uta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sition (</w:t>
            </w:r>
            <w:r>
              <w:rPr>
                <w:rFonts w:cs="Symbol" w:ascii="Symbol" w:hAnsi="Symbol"/>
              </w:rPr>
              <w:t></w:t>
            </w:r>
            <w:r>
              <w:rPr/>
              <w:t>-strand or loop)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FNoTNc </w:t>
            </w:r>
            <w:r>
              <w:rPr/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D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-N</m:t>
                  </m:r>
                </m:sub>
              </m:sSub>
            </m:oMath>
            <w:r>
              <w:rPr/>
              <w:t xml:space="preserve"> (kcal mo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Nfn10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  <w:r>
              <w:rPr/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D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-N</m:t>
                  </m:r>
                </m:sub>
              </m:sSub>
            </m:oMath>
            <w:r>
              <w:rPr/>
              <w:t xml:space="preserve"> (kcal mo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TNfn3 </w:t>
            </w:r>
            <w:r>
              <w:rPr/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D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-N</m:t>
                  </m:r>
                </m:sub>
              </m:sSub>
            </m:oMath>
            <w:r>
              <w:rPr/>
              <w:t xml:space="preserve">   (kcal mo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P5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 ± 0.20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 ± 0.18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4 ± 0.1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I8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9 ± 0.1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6 ± 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L8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4 ± 0.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20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3 ± 0.1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1 ± 0.1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3 ± 0.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20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4 ± 0.1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4 ± 0.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7 ±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/>
              <w:t>P25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 ± 0.2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8 ± 0.1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3 ± 0.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32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3 ± 0.1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8 ± 0.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32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8 ± 0.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34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5 ± 0.2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9 ± 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34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2 ± 0.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36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 ± 0.2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7 ± 0.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4 ± 0.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36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5 ± 0.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9 ± 0.2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2 ± 0.1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38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7 ± 0.1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48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’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3 ± 0.1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9 ± 0.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48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’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6 ± 0.1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50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’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9 ± 0.1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9 ± 0.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50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’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2 ± 0.1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57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4 ± 0.1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8 ±0.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57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1 ± 0.1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59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0 ± 0.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6 ± 0.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6 ± 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62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6 ± 0.1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4 ± 0.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2 ± 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66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0 ± 0.1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6 ± 0.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66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7 ± 0.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68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7 ± 0.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3 ± 0.1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3 ± 0.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68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nfolded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2 ± 0.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nfolde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70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0 ± 0.1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1 ± 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70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2 ± 0.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72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5 ± 0.1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6 ± 0.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72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3 ± 0.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74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61 ± 0.2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4 ± 0.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74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8 ± 0.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85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6 ± 0.2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1 ± 0.1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81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2 ± 0.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92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6 ± 0.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0 ± 0.2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88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3 ± 0.26</w:t>
            </w:r>
          </w:p>
        </w:tc>
      </w:tr>
    </w:tbl>
    <w:p>
      <w:pPr>
        <w:pStyle w:val="TextBody"/>
        <w:rPr/>
      </w:pPr>
      <w:r>
        <w:rPr/>
        <w:t xml:space="preserve"> </w:t>
      </w:r>
      <w:r>
        <w:rPr>
          <w:vertAlign w:val="superscript"/>
        </w:rPr>
        <w:t>a</w:t>
      </w:r>
      <w:r>
        <w:rPr/>
        <w:t xml:space="preserve"> Numbering of proteins is the same between positions 1 and 78. There is a four-residue insertion in the F-G loop of FNoTNc and FNfn10, resulting in the numbering of equivalent residues in the G-strand being four numbers lower in TNfn3. </w:t>
      </w:r>
    </w:p>
    <w:p>
      <w:pPr>
        <w:pStyle w:val="TextBody"/>
        <w:rPr/>
      </w:pPr>
      <w:r>
        <w:rPr>
          <w:vertAlign w:val="superscript"/>
        </w:rPr>
        <w:t>b</w:t>
      </w:r>
      <w:r>
        <w:rPr/>
        <w:t xml:space="preserve"> FNfn10 and TNfn3 data taken from</w:t>
      </w:r>
      <w:r>
        <w:fldChar w:fldCharType="begin"/>
      </w:r>
      <w:r>
        <w:rPr>
          <w:vertAlign w:val="superscript"/>
          <w:rFonts w:eastAsia="ＭＳ 明朝"/>
        </w:rPr>
        <w:instrText xml:space="preserve"> ADDIN EN.CITE &lt;EndNote&gt;&lt;Cite&gt;&lt;Author&gt;Cota&lt;/Author&gt;&lt;Year&gt;2000&lt;/Year&gt;&lt;RecNum&gt;6&lt;/RecNum&gt;&lt;record&gt;&lt;database name="Kate_lib1.enl" path="/Users/kateb/Desktop/Kate_lib1.enl"&gt;Kate_lib1.enl&lt;/database&gt;&lt;source-app name="EndNote" version="8.0"&gt;EndNote&lt;/source-app&gt;&lt;rec-number&gt;6&lt;/rec-number&gt;&lt;ref-type name="Journal Article"&gt;17&lt;/ref-type&gt;&lt;contributors&gt;&lt;authors&gt;&lt;author&gt;&lt;style face="normal" font="default" size="100%"&gt;Cota, E.&lt;/style&gt;&lt;/author&gt;&lt;author&gt;&lt;style face="normal" font="default" size="100%"&gt;Hamill, S. J.&lt;/style&gt;&lt;/author&gt;&lt;author&gt;&lt;style face="normal" font="default" size="100%"&gt;Fowler, S. B.&lt;/style&gt;&lt;/author&gt;&lt;author&gt;&lt;style face="normal" font="default" size="100%"&gt;Clarke, J.&lt;/style&gt;&lt;/author&gt;&lt;/authors&gt;&lt;/contributors&gt;&lt;auth-address&gt;&lt;style face="normal" font="default" size="100%"&gt;Cambridge University Chemical Laboratory, MRC Centre for Protein Engineering, Lensfield Road, Cambridge, CB2 1EW, UK.&lt;/style&gt;&lt;/auth-address&gt;&lt;titles&gt;&lt;title&gt;&lt;style face="normal" font="default" size="100%"&gt;Two proteins with the same structure respond very differently to mutation: the role of plasticity in protein stability&lt;/style&gt;&lt;/title&gt;&lt;secondary-title&gt;&lt;style face="normal" font="default" size="100%"&gt;J. Mol. Biol.&lt;/style&gt;&lt;/secondary-title&gt;&lt;/titles&gt;&lt;pages&gt;&lt;style face="normal" font="default" size="100%"&gt;713-725&lt;/style&gt;&lt;/pages&gt;&lt;volume&gt;&lt;style face="normal" font="default" size="100%"&gt;302&lt;/style&gt;&lt;/volume&gt;&lt;number&gt;&lt;style face="normal" font="default" size="100%"&gt;3&lt;/style&gt;&lt;/number&gt;&lt;keywords&gt;&lt;keyword&gt;&lt;style face="normal" font="default" size="100%"&gt;Amino Acid Sequence&lt;/style&gt;&lt;/keyword&gt;&lt;keyword&gt;&lt;style face="normal" font="default" size="100%"&gt;Amino Acid Substitution&lt;/style&gt;&lt;/keyword&gt;&lt;keyword&gt;&lt;style face="normal" font="default" size="100%"&gt;Binding Sites&lt;/style&gt;&lt;/keyword&gt;&lt;keyword&gt;&lt;style face="normal" font="default" size="100%"&gt;Deuterium/metabolism&lt;/style&gt;&lt;/keyword&gt;&lt;keyword&gt;&lt;style face="normal" font="default" size="100%"&gt;Fibronectins/*chemistry/*genetics/metabolism&lt;/style&gt;&lt;/keyword&gt;&lt;keyword&gt;&lt;style face="normal" font="default" size="100%"&gt;Guanidine/pharmacology&lt;/style&gt;&lt;/keyword&gt;&lt;keyword&gt;&lt;style face="normal" font="default" size="100%"&gt;Human&lt;/style&gt;&lt;/keyword&gt;&lt;keyword&gt;&lt;style face="normal" font="default" size="100%"&gt;Kinetics&lt;/style&gt;&lt;/keyword&gt;&lt;keyword&gt;&lt;style face="normal" font="default" size="100%"&gt;Models, Molecular&lt;/style&gt;&lt;/keyword&gt;&lt;keyword&gt;&lt;style face="normal" font="default" size="100%"&gt;Molecular Sequence Data&lt;/style&gt;&lt;/keyword&gt;&lt;keyword&gt;&lt;style face="normal" font="default" size="100%"&gt;*Mutation&lt;/style&gt;&lt;/keyword&gt;&lt;keyword&gt;&lt;style face="normal" font="default" size="100%"&gt;Pliability&lt;/style&gt;&lt;/keyword&gt;&lt;keyword&gt;&lt;style face="normal" font="default" size="100%"&gt;Protein Denaturation/drug effects&lt;/style&gt;&lt;/keyword&gt;&lt;keyword&gt;&lt;style face="normal" font="default" size="100%"&gt;*Protein Folding&lt;/style&gt;&lt;/keyword&gt;&lt;keyword&gt;&lt;style face="normal" font="default" size="100%"&gt;Protein Structure, Tertiary/drug effects&lt;/style&gt;&lt;/keyword&gt;&lt;keyword&gt;&lt;style face="normal" font="default" size="100%"&gt;Protons&lt;/style&gt;&lt;/keyword&gt;&lt;keyword&gt;&lt;style face="normal" font="default" size="100%"&gt;Sequence Alignment&lt;/style&gt;&lt;/keyword&gt;&lt;keyword&gt;&lt;style face="normal" font="default" size="100%"&gt;Sequence Deletion&lt;/style&gt;&lt;/keyword&gt;&lt;keyword&gt;&lt;style face="normal" font="default" size="100%"&gt;Solvents&lt;/style&gt;&lt;/keyword&gt;&lt;keyword&gt;&lt;style face="normal" font="default" size="100%"&gt;Support, Non-U.S. Gov&amp;apos;t&lt;/style&gt;&lt;/keyword&gt;&lt;keyword&gt;&lt;style face="normal" font="default" size="100%"&gt;Tenascin/*chemistry/*genetics/metabolism&lt;/style&gt;&lt;/keyword&gt;&lt;keyword&gt;&lt;style face="normal" font="default" size="100%"&gt;Thermodynamics&lt;/style&gt;&lt;/keyword&gt;&lt;/keywords&gt;&lt;dates&gt;&lt;year&gt;&lt;style face="normal" font="default" size="100%"&gt;2000&lt;/style&gt;&lt;/year&gt;&lt;pub-dates&gt;&lt;date&gt;&lt;style face="normal" font="default" size="100%"&gt;Sep 22&lt;/style&gt;&lt;/date&gt;&lt;/pub-dates&gt;&lt;/dates&gt;&lt;accession-num&gt;&lt;style face="normal" font="default" size="100%"&gt;10986129&lt;/style&gt;&lt;/accession-num&gt;&lt;urls&gt;&lt;related-urls&gt;&lt;url&gt;&lt;style face="normal" font="default" size="100%"&gt;http://www.ncbi.nlm.nih.gov/entrez/query.fcgi?cmd=Retrieve&amp;amp;db=PubMed&amp;amp;dopt=Citation&amp;amp;list_uids=10986129 &lt;/style&gt;&lt;/url&gt;&lt;/related-urls&gt;&lt;/urls&gt;&lt;/record&gt;&lt;/Cite&gt;&lt;/EndNote&gt;</w:instrText>
      </w:r>
      <w:r>
        <w:rPr>
          <w:rFonts w:eastAsia="ＭＳ 明朝"/>
          <w:vertAlign w:val="superscript"/>
        </w:rPr>
      </w:r>
      <w:r>
        <w:rPr>
          <w:vertAlign w:val="superscript"/>
          <w:rFonts w:eastAsia="ＭＳ 明朝"/>
        </w:rPr>
        <w:fldChar w:fldCharType="separate"/>
      </w:r>
      <w:r>
        <w:rPr>
          <w:rFonts w:eastAsia="ＭＳ 明朝"/>
          <w:vertAlign w:val="superscript"/>
        </w:rPr>
        <w:t>1</w:t>
      </w:r>
      <w:r>
        <w:rPr>
          <w:rFonts w:eastAsia="ＭＳ 明朝"/>
          <w:vertAlign w:val="superscript"/>
        </w:rPr>
      </w:r>
      <w:r>
        <w:rPr>
          <w:vertAlign w:val="superscript"/>
          <w:rFonts w:eastAsia="ＭＳ 明朝"/>
        </w:rPr>
        <w:fldChar w:fldCharType="end"/>
      </w:r>
      <w:r>
        <w:rPr>
          <w:rFonts w:eastAsia="ＭＳ 明朝"/>
        </w:rPr>
        <w:t xml:space="preserve">.  </w:t>
      </w:r>
    </w:p>
    <w:p>
      <w:pPr>
        <w:pStyle w:val="TextBody"/>
        <w:rPr/>
      </w:pPr>
      <w:r>
        <w:fldChar w:fldCharType="begin"/>
      </w:r>
      <w:r>
        <w:rPr>
          <w:rFonts w:eastAsia="ＭＳ 明朝"/>
        </w:rPr>
        <w:instrText xml:space="preserve"> ADDIN EN.REFLIST 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t>1.</w:t>
        <w:tab/>
        <w:t xml:space="preserve">Cota, E., Hamill, S. J., Fowler, S. B. &amp; Clarke, J. (2000). Two proteins with the same structure respond very differently to mutation: the role of plasticity in protein stability. J. Mol. Biol. 302, 713-725. </w:t>
      </w:r>
      <w:r>
        <w:rPr>
          <w:rFonts w:eastAsia="ＭＳ 明朝"/>
        </w:rPr>
      </w:r>
    </w:p>
    <w:p>
      <w:pPr>
        <w:pStyle w:val="Normal"/>
        <w:spacing w:lineRule="auto" w:line="360"/>
        <w:rPr/>
      </w:pPr>
      <w:r>
        <w:rPr>
          <w:rFonts w:eastAsia="Times"/>
        </w:rPr>
        <w:t xml:space="preserve"> 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/>
        <w:t xml:space="preserve"> 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Table S2.</w:t>
      </w:r>
      <w:r>
        <w:rPr/>
        <w:t xml:space="preserve"> Rate constants for hydrogen exchange of backbone amide protons in FNoTNc</w:t>
      </w:r>
    </w:p>
    <w:tbl>
      <w:tblPr>
        <w:tblW w:w="6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268"/>
        <w:gridCol w:w="1630"/>
        <w:gridCol w:w="1630"/>
      </w:tblGrid>
      <w:tr>
        <w:trPr>
          <w:trHeight w:val="278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sidu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H-bond location  (donor-receptor) 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ex</w:t>
            </w:r>
            <w:r>
              <w:rPr/>
              <w:t xml:space="preserve"> (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D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pp</m:t>
                  </m:r>
                </m:sup>
              </m:sSubSup>
            </m:oMath>
            <w:r>
              <w:rPr/>
              <w:t xml:space="preserve"> </w:t>
            </w:r>
            <w:r>
              <w:rPr/>
              <w:t>(kcal mo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>-s.chain (9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rn</w:t>
            </w:r>
            <w:r>
              <w:rPr>
                <w:vertAlign w:val="subscript"/>
              </w:rPr>
              <w:t>A-B</w:t>
            </w:r>
            <w:r>
              <w:rPr/>
              <w:t>-s.chain (1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  <w:r>
              <w:rPr/>
              <w:t>-s.chain (1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6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6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rn</w:t>
            </w:r>
            <w:r>
              <w:rPr>
                <w:vertAlign w:val="subscript"/>
              </w:rPr>
              <w:t>B-C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’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’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’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’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rn</w:t>
            </w:r>
            <w:r>
              <w:rPr>
                <w:vertAlign w:val="subscript"/>
              </w:rPr>
              <w:t>C-C’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rn</w:t>
            </w:r>
            <w:r>
              <w:rPr>
                <w:vertAlign w:val="subscript"/>
              </w:rPr>
              <w:t>C-C’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’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’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’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rn</w:t>
            </w:r>
            <w:r>
              <w:rPr>
                <w:vertAlign w:val="subscript"/>
              </w:rPr>
              <w:t>C’-E</w:t>
            </w:r>
            <w:r>
              <w:rPr/>
              <w:t>- turn</w:t>
            </w:r>
            <w:r>
              <w:rPr>
                <w:vertAlign w:val="subscript"/>
              </w:rPr>
              <w:t>C’-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E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1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rn</w:t>
            </w:r>
            <w:r>
              <w:rPr>
                <w:vertAlign w:val="subscript"/>
              </w:rPr>
              <w:t>E-F</w:t>
            </w:r>
            <w:r>
              <w:rPr/>
              <w:t>-turn</w:t>
            </w:r>
            <w:r>
              <w:rPr>
                <w:vertAlign w:val="subscript"/>
              </w:rPr>
              <w:t>A-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7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rn</w:t>
            </w:r>
            <w:r>
              <w:rPr>
                <w:vertAlign w:val="subscript"/>
              </w:rPr>
              <w:t>E-F-</w:t>
            </w:r>
            <w:r>
              <w:rPr/>
              <w:t xml:space="preserve"> s.chain (6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7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3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s.chain (9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4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3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s.chain (8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7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G</w:t>
            </w:r>
            <w:r>
              <w:rPr/>
              <w:t>-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F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9 x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 xml:space="preserve"> </w:t>
      </w:r>
      <w:r>
        <w:rPr>
          <w:vertAlign w:val="superscript"/>
        </w:rPr>
        <w:t>a</w:t>
      </w:r>
      <w:r>
        <w:rPr/>
        <w:t xml:space="preserve"> The proteins have different conformations, and different H-bonding partners in these regions.  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 xml:space="preserve"> Rate constant for exchange too high to be determined. </w:t>
      </w:r>
    </w:p>
    <w:p>
      <w:pPr>
        <w:pStyle w:val="TextBody"/>
        <w:rPr/>
      </w:pPr>
      <w:r>
        <w:rPr>
          <w:vertAlign w:val="superscript"/>
        </w:rPr>
        <w:t>c</w:t>
      </w:r>
      <w:r>
        <w:rPr/>
        <w:t xml:space="preserve"> The H-bonding partner could not be determined.</w:t>
      </w:r>
      <w:r>
        <w:rPr>
          <w:sz w:val="20"/>
        </w:rPr>
        <w:t xml:space="preserve">  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Table S3.</w:t>
      </w:r>
      <w:r>
        <w:rPr/>
        <w:t xml:space="preserve"> Backbone </w:t>
      </w:r>
      <w:r>
        <w:rPr>
          <w:vertAlign w:val="superscript"/>
        </w:rPr>
        <w:t>15</w:t>
      </w:r>
      <w:r>
        <w:rPr/>
        <w:t xml:space="preserve">N relaxation rates </w:t>
      </w:r>
      <w:r>
        <w:rPr>
          <w:i/>
        </w:rPr>
        <w:t>R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R</w:t>
      </w:r>
      <w:r>
        <w:rPr>
          <w:vertAlign w:val="subscript"/>
        </w:rPr>
        <w:t>2</w:t>
      </w:r>
      <w:r>
        <w:rPr/>
        <w:t xml:space="preserve"> and nOe enhancements for FNoTNc 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268"/>
        <w:gridCol w:w="2378"/>
        <w:gridCol w:w="2299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Resid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1</w:t>
            </w:r>
            <w:r>
              <w:rPr/>
              <w:t xml:space="preserve"> 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2</w:t>
            </w:r>
            <w:r>
              <w:rPr/>
              <w:t xml:space="preserve"> 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nO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99 (0.02)</w:t>
            </w:r>
          </w:p>
        </w:tc>
        <w:tc>
          <w:tcPr>
            <w:tcW w:w="237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.56 (0.11)</w:t>
            </w:r>
          </w:p>
        </w:tc>
        <w:tc>
          <w:tcPr>
            <w:tcW w:w="2299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45 (0.01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9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01 (0.14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9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3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36 (0.12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1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.65 (0.05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8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9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20 (0.08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0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2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02 (0.08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1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75 (0.12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1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2.73 (0.07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0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.78 (0.13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2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1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0.85 (0.08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7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3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.59 (0.17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9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3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.60 (0.12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8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98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58 (0.07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1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6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89 (0.09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5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1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98 (0.04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94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14 (0.14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6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99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.66 (0.14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8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81 (0.06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52 (0.21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1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93 (0.06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.60 (0.15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5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7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.21 (0.14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7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20 (0.05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0.52 (0.10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8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.60 (0.06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4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94 (0.09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6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8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55 (0.21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6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5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58 (0.09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6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6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89 (0.12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6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7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73 (0.05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5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3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66 (0.15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5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0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22 (0.06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0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4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73 (0.09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2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84 (0.04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.63 (0.33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0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67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.40 (0.11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5 (0.01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2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.17 (0.11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9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0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05 (0.16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2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18 (0.05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1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9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30 (0.23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7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6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83 (0.20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5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4 (0.04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3.22 (0.46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6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82 (0.20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0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96 (0.23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0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8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.19 (0.11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7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1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01 (0.09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2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0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48 (0.12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97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84 (0.12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9 (0.09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34 (0.11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5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57 (0.07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1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98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53 (0.11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5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58 (0.07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5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7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40 (0.11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3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40 (0.07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8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4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19 (0.15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5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9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36 (0.09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22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35 (0.19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0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52 (0.03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5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9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1.69 (0.09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4 (0.03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69 (0.03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3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28 (0.20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1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87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02 (0.20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5 (0.01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4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.47 (0.10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5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97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.70 (0.06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9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4 (0.01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62 (0.17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7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2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14 (0.04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2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55 (0.12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2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10 (0.11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19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80 (0.10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2)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4 (0.02)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73 (0.25)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5 (0.02)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98 (0.02)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.62 (0.07)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9 (0.02)</w:t>
            </w:r>
          </w:p>
        </w:tc>
      </w:tr>
    </w:tbl>
    <w:p>
      <w:pPr>
        <w:pStyle w:val="Subtitle"/>
        <w:spacing w:lineRule="auto" w:line="240"/>
        <w:ind w:left="720" w:hanging="720"/>
        <w:jc w:val="left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   </w:t>
      </w:r>
    </w:p>
    <w:p>
      <w:pPr>
        <w:pStyle w:val="Normal"/>
        <w:spacing w:lineRule="auto" w:line="360"/>
        <w:rPr/>
      </w:pPr>
      <w:r>
        <w:rPr/>
        <w:t>Errors (± 1 S.D.) are given in parentheses</w:t>
      </w:r>
      <w:r>
        <w:br w:type="page"/>
      </w:r>
    </w:p>
    <w:p>
      <w:pPr>
        <w:pStyle w:val="Footer"/>
        <w:tabs>
          <w:tab w:val="clear" w:pos="4320"/>
          <w:tab w:val="clear" w:pos="8640"/>
        </w:tabs>
        <w:spacing w:lineRule="auto" w:line="360"/>
        <w:jc w:val="both"/>
        <w:rPr/>
      </w:pPr>
      <w:r>
        <w:rPr>
          <w:b/>
        </w:rPr>
        <w:t>Table S4.</w:t>
      </w:r>
      <w:r>
        <w:rPr/>
        <w:t xml:space="preserve"> Model-free parameters and exchange contributions fitted to backbone </w:t>
      </w:r>
      <w:r>
        <w:rPr>
          <w:vertAlign w:val="superscript"/>
        </w:rPr>
        <w:t>15</w:t>
      </w:r>
      <w:r>
        <w:rPr/>
        <w:t>N relaxation data for FNoTNc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1560"/>
        <w:gridCol w:w="2380"/>
        <w:gridCol w:w="849"/>
        <w:gridCol w:w="852"/>
        <w:gridCol w:w="849"/>
        <w:gridCol w:w="851"/>
      </w:tblGrid>
      <w:tr>
        <w:trPr/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Resid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>
                <w:i/>
              </w:rPr>
              <w:t>S</w:t>
            </w:r>
            <w:r>
              <w:rPr>
                <w:vertAlign w:val="superscript"/>
              </w:rPr>
              <w:t>2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>
                <w:rFonts w:cs="Symbol" w:ascii="Symbol" w:hAnsi="Symbol"/>
              </w:rPr>
              <w:t></w:t>
            </w:r>
            <w:r>
              <w:rPr>
                <w:vertAlign w:val="subscript"/>
              </w:rPr>
              <w:t>e</w:t>
            </w:r>
            <w:r>
              <w:rPr/>
              <w:t xml:space="preserve"> (s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 xml:space="preserve">ex </w:t>
            </w:r>
            <w:r>
              <w:rPr/>
              <w:t xml:space="preserve"> 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>
                <w:i/>
              </w:rPr>
              <w:t>S</w:t>
            </w:r>
            <w:r>
              <w:rPr>
                <w:vertAlign w:val="superscript"/>
              </w:rPr>
              <w:t>2</w:t>
            </w:r>
            <w:r>
              <w:rPr>
                <w:vertAlign w:val="subscript"/>
              </w:rPr>
              <w:t>f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7 (0.01)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34e-10 (0.07e-10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3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07e-10 (0.12e-10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6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00e -10 (0.13e-10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2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.26e-10 (2.18e-10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0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5 (0.01)</w:t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1 (0.02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46e-09 (0.41e-09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0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1 (0.01)</w:t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3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75e-11 (0.84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7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.05e-11 (1.34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40 (0.19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3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40e-11 (0.87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79 (0.09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2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85e-11 (0.86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87 (0.13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4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84 (0.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9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10 (0.18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3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89e-11 (0.81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63 (0.12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1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.09e-11 (0.82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7 (0.07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9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90e-11 (1.62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34 (0.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7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.79e-11 (1.27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6 (0.12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9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69e-11 (0.62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5 (0.16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9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30e-11 (0.74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2 (0.02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68e-11 (0.65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53 (0.30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8 (0.03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.03e-11 (1.08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(0.28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4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.95e-11 (1.09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10 (0.20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0 (0.02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.13e-11 (2.41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85 (0.2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6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82e-11 (1.21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38 (0.10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9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41 (0.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7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0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1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1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9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6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.09e-11 (1.02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4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.19e-11 (0.90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9 (0.09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3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.06e-11 (0.58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6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83e-11 (0.37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2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68e-11 (0.82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23 (0.14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6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.73e-11 (1.11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3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.61e-11 (0.95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21 (0.06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7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6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3 (0.23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8 (0.02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.93e-11 (1.88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75 (0.45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0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34e-11 (1.73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7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0 (0.22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7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0 (0.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3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94e-11 (0.84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8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1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33e-11 (0.71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06 (0.12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7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8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99e-11 (1.29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2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1e-11 (0.92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0 (0.14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0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6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84e-11 (0.95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4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32 (0.09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5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24e-09 (1.89e-09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0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8 (0.01)</w:t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7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91e-11 (1.10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3 (0.02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24e-09 (1.57e-09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0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1 (0.01)</w:t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8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13 (0.04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6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82e-11 (1.18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.42 (0.15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1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7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95e-11 (1.24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4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.96e-11 (0.51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6 (0.22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7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25e-09 (0.20e-09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0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6 (0.01)</w:t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0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.96e-11 (0.70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9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5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8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4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1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.33e-11 (1.75e-1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4 (0.01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.00e-11 (1.04e-11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3 (0.28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0 (0.01)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.90e-11 (0.71e-11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spacing w:lineRule="auto" w:line="360"/>
        <w:rPr/>
      </w:pPr>
      <w:r>
        <w:rPr/>
        <w:t>Errors (± 1 S.D.) are given in parentheses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Table S5.</w:t>
      </w:r>
      <w:r>
        <w:rPr/>
        <w:t xml:space="preserve"> Sidechain methyl deuterium relaxation rates </w:t>
      </w:r>
      <w:r>
        <w:rPr>
          <w:i/>
        </w:rPr>
        <w:t>R</w:t>
      </w:r>
      <w:r>
        <w:rPr>
          <w:vertAlign w:val="subscript"/>
        </w:rPr>
        <w:t xml:space="preserve">1 </w:t>
      </w:r>
      <w:r>
        <w:rPr/>
        <w:t xml:space="preserve">and </w:t>
      </w:r>
      <w:r>
        <w:rPr>
          <w:i/>
        </w:rPr>
        <w:t>R</w:t>
      </w:r>
      <w:r>
        <w:rPr>
          <w:vertAlign w:val="subscript"/>
        </w:rPr>
        <w:t>2</w:t>
      </w:r>
      <w:r>
        <w:rPr/>
        <w:t xml:space="preserve"> for FNoTNc</w:t>
      </w:r>
    </w:p>
    <w:tbl>
      <w:tblPr>
        <w:tblW w:w="3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2259"/>
        <w:gridCol w:w="2392"/>
      </w:tblGrid>
      <w:tr>
        <w:trPr/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Methyl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1</w:t>
            </w:r>
            <w:r>
              <w:rPr/>
              <w:t xml:space="preserve">  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2</w:t>
            </w:r>
            <w:r>
              <w:rPr/>
              <w:t xml:space="preserve">  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8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5.57 (0.13)</w:t>
            </w:r>
          </w:p>
        </w:tc>
        <w:tc>
          <w:tcPr>
            <w:tcW w:w="2392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7.61 (0.05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  <w:vertAlign w:val="superscript"/>
              </w:rPr>
            </w:pPr>
            <w:r>
              <w:rPr/>
              <w:t xml:space="preserve">I8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7.17 (0.0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9.65 (0.14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V10 </w:t>
            </w:r>
            <w:r>
              <w:rPr>
                <w:rFonts w:cs="Symbol" w:ascii="Symbol" w:hAnsi="Symbol"/>
              </w:rPr>
              <w:t>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8.26 (0.10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8.77 (0.13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V10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6.93 (0.11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4.05 (0.11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A12 </w:t>
            </w:r>
            <w:r>
              <w:rPr>
                <w:rFonts w:cs="Symbol" w:ascii="Symbol" w:hAnsi="Symbol"/>
              </w:rPr>
              <w:t>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6.54 (0.0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8.66 (0.10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V13 </w:t>
            </w:r>
            <w:r>
              <w:rPr>
                <w:rFonts w:cs="Symbol" w:ascii="Symbol" w:hAnsi="Symbol"/>
              </w:rPr>
              <w:t>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2.28 (0.04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8.71 (0.04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V13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2.67 (0.04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3.08 (0.04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T16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7.28 (0.21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03.99 (0.17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A18 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7.15 (0.18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83.61 (0.21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19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1.11 (0.13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2.06 (0.10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L19 </w:t>
            </w:r>
            <w:r>
              <w:rPr>
                <w:rFonts w:cs="Symbol" w:ascii="Symbol" w:hAnsi="Symbol"/>
              </w:rPr>
              <w:t>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9.33 (0.0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4.91 (0.08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20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3.04 (0.0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0.06 (0.08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20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7.65 (0.09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1.18 (0.07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A24 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5.11 (0.10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9.21 (0.07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A26 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7.95 (0.0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9.29 (0.04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V27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6.93 (0.05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4.23 (0.09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T28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5.96 (0.08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5.28 (0.11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29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9.59 (0.1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0.12 (0.19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  <w:vertAlign w:val="superscript"/>
              </w:rPr>
            </w:pPr>
            <w:r>
              <w:rPr/>
              <w:t xml:space="preserve">I29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2.35 (0.11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1.90 (0.13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32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8.51 (0.09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1.85 (0.04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32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9.58 (0.12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1.03 (0.12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34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1.33 (0.19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8.44 (0.17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L34 </w:t>
            </w:r>
            <w:r>
              <w:rPr>
                <w:rFonts w:cs="Symbol" w:ascii="Symbol" w:hAnsi="Symbol"/>
              </w:rPr>
              <w:t>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7.79 (0.09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3.74 (0.07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T35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5.08 (0.07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5.84 (0.09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V45 </w:t>
            </w:r>
            <w:r>
              <w:rPr>
                <w:rFonts w:cs="Symbol" w:ascii="Symbol" w:hAnsi="Symbol"/>
              </w:rPr>
              <w:t>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7.45 (0.04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4.69 (0.05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48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6.04 (0.07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3.28 (0.07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48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3.83 (0.0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9.28 (0.06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T49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5.39 (0.05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3.01 (0.03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T56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1.81 (0.12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3.86 (0.08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T58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2.97 (0.13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3.73 (0.15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59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2.69 (0.18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7.90 (0.14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59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6.36 (0.10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7.36 (0.08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62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9.27 (0.1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4.34 (0.18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62 </w:t>
            </w:r>
            <w:r>
              <w:rPr>
                <w:rFonts w:cs="Symbol" w:ascii="Symbol" w:hAnsi="Symbol"/>
              </w:rPr>
              <w:t>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2.59 (0.20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5.50 (0.33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T69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8.72 (0.10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3.59 (0.11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V70 </w:t>
            </w:r>
            <w:r>
              <w:rPr>
                <w:rFonts w:cs="Symbol" w:ascii="Symbol" w:hAnsi="Symbol"/>
              </w:rPr>
              <w:t>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9.48 (0.05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6.37 (0.06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V70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8.11 (0.11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7.22 (0.06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T71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0.15 (0.07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07.90 (0.12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72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2.98 (0.13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8.11 (0.10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72 </w:t>
            </w:r>
            <w:r>
              <w:rPr>
                <w:rFonts w:cs="Symbol" w:ascii="Symbol" w:hAnsi="Symbol"/>
              </w:rPr>
              <w:t>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1.44 (0.0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6.72 (0.06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V75 </w:t>
            </w:r>
            <w:r>
              <w:rPr>
                <w:rFonts w:cs="Symbol" w:ascii="Symbol" w:hAnsi="Symbol"/>
              </w:rPr>
              <w:t>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4.78 (0.17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2.69 (0.10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V75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1.95 (0.13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5.73 (0.08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A88 </w:t>
            </w:r>
            <w:r>
              <w:rPr>
                <w:rFonts w:cs="Symbol" w:ascii="Symbol" w:hAnsi="Symbol"/>
              </w:rPr>
              <w:t>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4.93 (0.10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9.22 (0.13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90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70 (0.14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1.94 (0.09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90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2.69 (0.0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06.78 (0.16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T94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1.31 (0.27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26.82 (0.11)</w:t>
            </w:r>
          </w:p>
        </w:tc>
      </w:tr>
      <w:tr>
        <w:trPr/>
        <w:tc>
          <w:tcPr>
            <w:tcW w:w="1163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96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2.12 (0.06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1.02 (0.04)</w:t>
            </w:r>
          </w:p>
        </w:tc>
      </w:tr>
      <w:tr>
        <w:trPr/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I96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>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3.45 (0.04)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3.60 (0.03)</w:t>
            </w:r>
          </w:p>
        </w:tc>
      </w:tr>
    </w:tbl>
    <w:p>
      <w:pPr>
        <w:pStyle w:val="TextBody"/>
        <w:rPr>
          <w:vertAlign w:val="superscript"/>
        </w:rPr>
      </w:pPr>
      <w:r>
        <w:rPr>
          <w:vertAlign w:val="superscript"/>
        </w:rPr>
      </w:r>
    </w:p>
    <w:p>
      <w:pPr>
        <w:pStyle w:val="TextBody"/>
        <w:rPr>
          <w:vertAlign w:val="superscript"/>
        </w:rPr>
      </w:pPr>
      <w:r>
        <w:rPr>
          <w:vertAlign w:val="superscript"/>
        </w:rPr>
        <w:t xml:space="preserve"> </w:t>
      </w:r>
    </w:p>
    <w:p>
      <w:pPr>
        <w:pStyle w:val="Normal"/>
        <w:spacing w:lineRule="auto" w:line="360"/>
        <w:rPr/>
      </w:pPr>
      <w:r>
        <w:rPr/>
        <w:t>Errors (± 1 S.D.) are given in parentheses</w:t>
      </w:r>
    </w:p>
    <w:p>
      <w:pPr>
        <w:pStyle w:val="TextBody"/>
        <w:rPr>
          <w:vertAlign w:val="superscript"/>
        </w:rPr>
      </w:pPr>
      <w:r>
        <w:rPr>
          <w:vertAlign w:val="superscript"/>
        </w:rPr>
      </w:r>
    </w:p>
    <w:p>
      <w:pPr>
        <w:pStyle w:val="TextBody"/>
        <w:rPr/>
      </w:pPr>
      <w:r>
        <w:rPr>
          <w:vertAlign w:val="superscript"/>
        </w:rPr>
        <w:t>a</w:t>
      </w:r>
      <w:r>
        <w:rPr/>
        <w:t xml:space="preserve"> Overlapped residues.     </w:t>
      </w:r>
    </w:p>
    <w:p>
      <w:pPr>
        <w:pStyle w:val="TextBody"/>
        <w:rPr/>
      </w:pPr>
      <w:r>
        <w:rPr/>
      </w:r>
      <w:r>
        <w:br w:type="page"/>
      </w:r>
    </w:p>
    <w:p>
      <w:pPr>
        <w:pStyle w:val="TextBody"/>
        <w:rPr/>
      </w:pPr>
      <w:r>
        <w:rPr>
          <w:b/>
        </w:rPr>
        <w:t>Table S6.</w:t>
      </w:r>
      <w:r>
        <w:rPr/>
        <w:t xml:space="preserve"> Fitted axial order parameters, </w:t>
      </w:r>
      <w:r>
        <w:rPr>
          <w:i/>
        </w:rPr>
        <w:t>S</w:t>
      </w:r>
      <w:r>
        <w:rPr>
          <w:vertAlign w:val="subscript"/>
        </w:rPr>
        <w:t>axis</w:t>
      </w:r>
      <w:r>
        <w:rPr>
          <w:vertAlign w:val="superscript"/>
        </w:rPr>
        <w:t>2</w:t>
      </w:r>
      <w:r>
        <w:rPr/>
        <w:t xml:space="preserve">, and correlation times, </w:t>
      </w:r>
      <w:r>
        <w:rPr>
          <w:rFonts w:cs="Symbol" w:ascii="Symbol" w:hAnsi="Symbol"/>
          <w:i/>
        </w:rPr>
        <w:t></w:t>
      </w:r>
      <w:r>
        <w:rPr>
          <w:vertAlign w:val="subscript"/>
        </w:rPr>
        <w:t>e</w:t>
      </w:r>
      <w:r>
        <w:rPr/>
        <w:t>, for FNoTNc</w:t>
      </w:r>
    </w:p>
    <w:tbl>
      <w:tblPr>
        <w:tblW w:w="3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497"/>
        <w:gridCol w:w="2479"/>
      </w:tblGrid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Methyl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>
                <w:i/>
              </w:rPr>
              <w:t>S</w:t>
            </w:r>
            <w:r>
              <w:rPr>
                <w:vertAlign w:val="subscript"/>
              </w:rPr>
              <w:t>axis</w:t>
            </w:r>
            <w:r>
              <w:rPr>
                <w:vertAlign w:val="superscript"/>
              </w:rPr>
              <w:t>2</w:t>
            </w:r>
          </w:p>
        </w:tc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Symbol" w:ascii="Symbol" w:hAnsi="Symbol"/>
                <w:i/>
              </w:rPr>
              <w:t></w:t>
            </w:r>
            <w:r>
              <w:rPr>
                <w:vertAlign w:val="subscript"/>
              </w:rPr>
              <w:t xml:space="preserve">e </w:t>
            </w:r>
            <w:r>
              <w:rPr/>
              <w:t>(ps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8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5 (0.01)</w:t>
            </w:r>
          </w:p>
        </w:tc>
        <w:tc>
          <w:tcPr>
            <w:tcW w:w="2479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4.16 (0.35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>
                <w:rFonts w:cs="Symbol" w:ascii="Symbol" w:hAnsi="Symbol"/>
              </w:rPr>
              <w:t></w:t>
            </w:r>
            <w:r>
              <w:rPr/>
              <w:t xml:space="preserve">V10 </w:t>
            </w:r>
            <w:r>
              <w:rPr>
                <w:rFonts w:cs="Symbol" w:ascii="Symbol" w:hAnsi="Symbol"/>
              </w:rPr>
              <w:t>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5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6.44 (0.25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V10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2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3.06 (0.43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A12 </w:t>
            </w:r>
            <w:r>
              <w:rPr>
                <w:rFonts w:cs="Symbol" w:ascii="Symbol" w:hAnsi="Symbol"/>
              </w:rPr>
              <w:t>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6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0.27 (0.19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V13 </w:t>
            </w:r>
            <w:r>
              <w:rPr>
                <w:rFonts w:cs="Symbol" w:ascii="Symbol" w:hAnsi="Symbol"/>
              </w:rPr>
              <w:t>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17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0.63 (0.16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V13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22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0.55 (0.11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T16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2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8.31 (0.62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A18 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1.45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1.72 (0.47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19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33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4.03 (0.49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L19 </w:t>
            </w:r>
            <w:r>
              <w:rPr>
                <w:rFonts w:cs="Symbol" w:ascii="Symbol" w:hAnsi="Symbol"/>
              </w:rPr>
              <w:t>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38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7.94 (0.27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20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40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5.48 (0.19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20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7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28.89 (0.78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A24 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8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8.49 (0.25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A26 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5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6.79 (0.27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V27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40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7.75 (0.22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T28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3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2.09 (0.28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29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43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8.18 (0.56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I29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42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1.90 (0.67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32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25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9.37 (0.27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32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32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4.83 (0.39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34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2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5.10 (0.51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L34 </w:t>
            </w:r>
            <w:r>
              <w:rPr>
                <w:rFonts w:cs="Symbol" w:ascii="Symbol" w:hAnsi="Symbol"/>
              </w:rPr>
              <w:t>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38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4.20 (0.47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T35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5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4.20 (0.26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V45 </w:t>
            </w:r>
            <w:r>
              <w:rPr>
                <w:rFonts w:cs="Symbol" w:ascii="Symbol" w:hAnsi="Symbol"/>
              </w:rPr>
              <w:t>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18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4.02 (0.08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48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18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4.72 (0.16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T49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1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0.93 (0.14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T56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6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64.46 (0.61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T58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5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41.56 (0.69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59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0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.62 (0.47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59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5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6.96 (0.66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62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9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9.40 (0.40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62 </w:t>
            </w:r>
            <w:r>
              <w:rPr>
                <w:rFonts w:cs="Symbol" w:ascii="Symbol" w:hAnsi="Symbol"/>
              </w:rPr>
              <w:t>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78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5.55 (0.63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T69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58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7.91 (0.22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V70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42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6.42 (0.27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T71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83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6.38 (0.51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L72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16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2.75 (0.53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V75 </w:t>
            </w:r>
            <w:r>
              <w:rPr>
                <w:rFonts w:cs="Symbol" w:ascii="Symbol" w:hAnsi="Symbol"/>
              </w:rPr>
              <w:t>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40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1.80 (0.35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V75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8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37.62 (0.33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A88 </w:t>
            </w:r>
            <w:r>
              <w:rPr>
                <w:rFonts w:cs="Symbol" w:ascii="Symbol" w:hAnsi="Symbol"/>
              </w:rPr>
              <w:t>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8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72.71 (0.26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90 </w:t>
            </w:r>
            <w:r>
              <w:rPr>
                <w:rFonts w:cs="Symbol" w:ascii="Symbol" w:hAnsi="Symbol"/>
              </w:rPr>
              <w:t>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46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.83 (0.65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I90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68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93.14 (0.17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 xml:space="preserve">T94 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91 (0.01)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85.14 (0.97)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>
                <w:rFonts w:ascii="Symbol" w:hAnsi="Symbol" w:cs="Symbol"/>
              </w:rPr>
            </w:pPr>
            <w:r>
              <w:rPr/>
              <w:t xml:space="preserve">I96 </w:t>
            </w:r>
            <w:r>
              <w:rPr>
                <w:rFonts w:cs="Symbol" w:ascii="Symbol" w:hAnsi="Symbol"/>
              </w:rPr>
              <w:t>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0.21 (0.01)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jc w:val="center"/>
              <w:rPr/>
            </w:pPr>
            <w:r>
              <w:rPr/>
              <w:t>52.69 (0.13)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Errors (± 1 S.D.) are given in parentheses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 </w:t>
      </w:r>
      <w:r>
        <w:rPr>
          <w:vertAlign w:val="superscript"/>
        </w:rPr>
        <w:t>a</w:t>
      </w:r>
      <w:r>
        <w:rPr/>
        <w:t xml:space="preserve"> Overlapped residues.   </w:t>
      </w:r>
      <w:r>
        <w:br w:type="page"/>
      </w:r>
    </w:p>
    <w:p>
      <w:pPr>
        <w:pStyle w:val="TextBody"/>
        <w:rPr/>
      </w:pPr>
      <w:r>
        <w:rPr>
          <w:b/>
        </w:rPr>
        <w:t>Table S7.</w:t>
      </w:r>
      <w:r>
        <w:rPr/>
        <w:t xml:space="preserve"> FNoTNc chemical shift assignment tabl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039"/>
        <w:gridCol w:w="1039"/>
        <w:gridCol w:w="1038"/>
        <w:gridCol w:w="1038"/>
        <w:gridCol w:w="1038"/>
        <w:gridCol w:w="1038"/>
        <w:gridCol w:w="1038"/>
      </w:tblGrid>
      <w:tr>
        <w:trPr/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Residue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HN  shift (ppm)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N  shift (ppm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CO  shift (ppm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CA  shift (ppm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CB  shift (ppm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CG(1,2) shift (ppm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CD(1,2) shift (ppm)</w:t>
            </w:r>
          </w:p>
        </w:tc>
      </w:tr>
      <w:tr>
        <w:trPr/>
        <w:tc>
          <w:tcPr>
            <w:tcW w:w="1038" w:type="dxa"/>
            <w:tcBorders>
              <w:top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S2</w:t>
            </w:r>
          </w:p>
        </w:tc>
        <w:tc>
          <w:tcPr>
            <w:tcW w:w="1039" w:type="dxa"/>
            <w:tcBorders>
              <w:top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>
              <w:top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>
              <w:top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72.11</w:t>
            </w:r>
          </w:p>
        </w:tc>
        <w:tc>
          <w:tcPr>
            <w:tcW w:w="1038" w:type="dxa"/>
            <w:tcBorders>
              <w:top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58.32</w:t>
            </w:r>
          </w:p>
        </w:tc>
        <w:tc>
          <w:tcPr>
            <w:tcW w:w="1038" w:type="dxa"/>
            <w:tcBorders>
              <w:top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64.01</w:t>
            </w:r>
          </w:p>
        </w:tc>
        <w:tc>
          <w:tcPr>
            <w:tcW w:w="1038" w:type="dxa"/>
            <w:tcBorders>
              <w:top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>
              <w:top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D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36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2.1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3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4.2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0.9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V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70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8.3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0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9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3.4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1.39, 20.4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P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2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3.2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2.1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9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9.22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R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45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9.6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8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5.2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3.0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8.0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3.55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D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58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9.2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7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5.0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0.5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I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86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8.1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1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1.4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9.0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8.02, 18.1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4.84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E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36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5.9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5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5.1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3.7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5.9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V1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62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3.1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4.0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1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1.0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1.44, 21.2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V1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91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8.6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4.0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4.0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3.0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1.38, 21.7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A1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43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8.3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2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1.9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1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V1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46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7.8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3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1.0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5.3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2.22, 21.0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1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73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8.4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2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0.5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8.7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0.6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1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6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8.9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2.0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0.8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1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57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6.9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69.0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9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8.0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A1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39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8.2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8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1.7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3.5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L1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49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4.8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3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4.6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3.4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8.0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3.71, 25.43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I2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92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5.4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4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8.0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9.4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22, 18.0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.46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2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02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8.4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0.1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4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6.4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W2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92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0.2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9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1.0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D2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66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8.0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8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3.4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2.4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A2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44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6.8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6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0.6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8.4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P2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4.0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2.5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2.4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4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A2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39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3.1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6.2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2.8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9.3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V2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70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4.0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5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1.7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2.9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1.16, 19.5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2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73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3.5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5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2.8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9.0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2.3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I2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99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2.6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3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0.1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8.5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6.89, 18.4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3.28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R3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63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4.7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4.7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8.1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1.4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3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3.22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Y3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79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3.4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0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5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1.4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I3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05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9.6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5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8.5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0.5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38, 17.3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.64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R3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93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6.5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1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4.4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2.4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3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3.22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L3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06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9.5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6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3.8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5.1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4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7.31, 25.57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3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47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6.6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8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8.8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1.6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1.2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Y3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61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5.8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6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0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2.3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G3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24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05.2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69.9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4.9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E3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97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2.0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6.2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7.3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9.8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6.9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3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58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4.5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8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5.0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8.8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4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9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5.4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G4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83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06.4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4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5.8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N4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9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3.4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8.9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4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75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5.1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0.0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9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3.6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P4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5.2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3.2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2.1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5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0.89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V4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37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0.1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4.2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1.8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2.9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1.42, 20.0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Q4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17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2.8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3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4.6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0.5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4.1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E4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35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0.1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9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4.9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3.2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6.5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I4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38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5.7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3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9.5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1.3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48, 17.3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3.21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4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42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1.2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7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2.0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9.8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1.7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L5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50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8.0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8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1.7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4.3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6.46, 23.98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P5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5.6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2.9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2.4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8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0.53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G5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08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06.9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0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6.5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5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39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09.3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1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7.8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3.5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K5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82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4.0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8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1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3.8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5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69.2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7.2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4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5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.66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08.0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4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9.0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2.7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1.3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Y5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72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9.6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3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9.7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2.8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5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19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3.7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0.7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1.6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9.0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0.8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I5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88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7.4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7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0.9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8.7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27,18.3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4.74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6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29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0.4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7.0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5.8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G6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63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08.0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3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6.5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L6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31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8.5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0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3.3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1.4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4.65, 19.62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K6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43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0.1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0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3.7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4.1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P6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7.5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3.4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3.5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3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1.42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G6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.97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5.3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2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7.9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6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35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5.8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69.1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2.9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1.6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0.0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D6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11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5.5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1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4.5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2.1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Y6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13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3.6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9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8.8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3.8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6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67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4.4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1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1.9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2.3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1.1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V7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22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8.5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9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9.7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4.7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1.14, 22.9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7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07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2.2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0.2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1.2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0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1.9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L7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93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5.6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2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4.0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6.3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7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5.37, 24.67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Y7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89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8.8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0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2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0.8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7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88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7.8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8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8.0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4.9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V7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47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3.4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4.0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2.0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3.3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1.63, 20.7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7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66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7.7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9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1.7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70.7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D8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4.1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4.3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1.1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8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15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5.6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3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3.5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P8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4.8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3.3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2.1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7.3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0.66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A8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36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3.6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5.5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2.7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9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8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0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8.2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5.2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K8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42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2.3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5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4.8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2.3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P8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4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2.5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2.5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6.9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0.53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A8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15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4.2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3.8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1.4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21.3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S8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386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4.7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1.4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7.0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6.9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I9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9.019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0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69.7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0.3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2.8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8.76, 17.6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5.46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N91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090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1.2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3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1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1.4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F9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792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6.6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69.0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9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1.4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R93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50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22.00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5.49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3.83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3.7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6.84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3.89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T94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867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5.97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4.2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1.7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9.82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6.11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E95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6.448</w:t>
            </w:r>
          </w:p>
        </w:tc>
        <w:tc>
          <w:tcPr>
            <w:tcW w:w="103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18.65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72.6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56.3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1.96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36.78</w:t>
            </w:r>
          </w:p>
        </w:tc>
        <w:tc>
          <w:tcPr>
            <w:tcW w:w="1038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8" w:type="dxa"/>
            <w:tcBorders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I96</w:t>
            </w:r>
          </w:p>
        </w:tc>
        <w:tc>
          <w:tcPr>
            <w:tcW w:w="1039" w:type="dxa"/>
            <w:tcBorders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7.610</w:t>
            </w:r>
          </w:p>
        </w:tc>
        <w:tc>
          <w:tcPr>
            <w:tcW w:w="1039" w:type="dxa"/>
            <w:tcBorders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21.25</w:t>
            </w:r>
          </w:p>
        </w:tc>
        <w:tc>
          <w:tcPr>
            <w:tcW w:w="1038" w:type="dxa"/>
            <w:tcBorders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78.69</w:t>
            </w:r>
          </w:p>
        </w:tc>
        <w:tc>
          <w:tcPr>
            <w:tcW w:w="1038" w:type="dxa"/>
            <w:tcBorders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63.73</w:t>
            </w:r>
          </w:p>
        </w:tc>
        <w:tc>
          <w:tcPr>
            <w:tcW w:w="1038" w:type="dxa"/>
            <w:tcBorders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40.06</w:t>
            </w:r>
          </w:p>
        </w:tc>
        <w:tc>
          <w:tcPr>
            <w:tcW w:w="1038" w:type="dxa"/>
            <w:tcBorders>
              <w:bottom w:val="single" w:sz="6" w:space="0" w:color="000000"/>
            </w:tcBorders>
          </w:tcPr>
          <w:p>
            <w:pPr>
              <w:pStyle w:val="TextBody"/>
              <w:jc w:val="center"/>
              <w:rPr>
                <w:vertAlign w:val="superscript"/>
              </w:rPr>
            </w:pPr>
            <w:r>
              <w:rPr/>
              <w:t>18.11</w:t>
            </w:r>
          </w:p>
        </w:tc>
        <w:tc>
          <w:tcPr>
            <w:tcW w:w="1038" w:type="dxa"/>
            <w:tcBorders>
              <w:bottom w:val="single" w:sz="6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4.23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 xml:space="preserve"> </w:t>
      </w:r>
      <w:r>
        <w:rPr/>
        <w:t xml:space="preserve">  </w:t>
      </w:r>
      <w:r>
        <w:br w:type="page"/>
      </w:r>
    </w:p>
    <w:p>
      <w:pPr>
        <w:pStyle w:val="Normal"/>
        <w:spacing w:lineRule="auto" w:line="360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4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cs="Times New Roman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Text">
    <w:name w:val="Figure Text"/>
    <w:basedOn w:val="TextBody"/>
    <w:next w:val="TextBody"/>
    <w:qFormat/>
    <w:pPr/>
    <w:rPr>
      <w:sz w:val="20"/>
    </w:rPr>
  </w:style>
  <w:style w:type="paragraph" w:styleId="TableText">
    <w:name w:val="Table Text"/>
    <w:basedOn w:val="TextBody"/>
    <w:next w:val="TextBody"/>
    <w:qFormat/>
    <w:pPr/>
    <w:rPr>
      <w:sz w:val="20"/>
    </w:rPr>
  </w:style>
  <w:style w:type="paragraph" w:styleId="Figuretext1">
    <w:name w:val="Figure text"/>
    <w:basedOn w:val="TextBody"/>
    <w:qFormat/>
    <w:pPr/>
    <w:rPr>
      <w:b/>
      <w:sz w:val="20"/>
    </w:rPr>
  </w:style>
  <w:style w:type="paragraph" w:styleId="Subtitle">
    <w:name w:val="Subtitle"/>
    <w:basedOn w:val="Normal"/>
    <w:next w:val="TextBody"/>
    <w:qFormat/>
    <w:pPr>
      <w:spacing w:lineRule="auto" w:line="360"/>
      <w:jc w:val="both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hanging="22"/>
      <w:jc w:val="both"/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/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2T13:53:00Z</dcterms:created>
  <dc:creator>Kate Billings</dc:creator>
  <dc:description/>
  <dc:language>en-US</dc:language>
  <cp:lastModifiedBy>JC</cp:lastModifiedBy>
  <cp:lastPrinted>2007-03-09T16:22:00Z</cp:lastPrinted>
  <dcterms:modified xsi:type="dcterms:W3CDTF">2007-08-31T17:12:00Z</dcterms:modified>
  <cp:revision>1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